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235DC" w:rsidRDefault="008235DC" w:rsidP="008235DC">
      <w:pPr>
        <w:spacing w:line="360" w:lineRule="auto"/>
        <w:rPr>
          <w:lang w:val="en-US"/>
        </w:rPr>
      </w:pPr>
      <w:r>
        <w:rPr>
          <w:b/>
          <w:lang w:val="en-US"/>
        </w:rPr>
        <w:t>Table S2</w:t>
      </w:r>
      <w:r>
        <w:rPr>
          <w:lang w:val="en-US"/>
        </w:rPr>
        <w:t xml:space="preserve">. </w:t>
      </w:r>
      <w:proofErr w:type="gramStart"/>
      <w:r>
        <w:rPr>
          <w:lang w:val="en-US"/>
        </w:rPr>
        <w:t xml:space="preserve">Overview of the 8 best GAM models (one column per model, increasing </w:t>
      </w:r>
      <w:proofErr w:type="spellStart"/>
      <w:r>
        <w:rPr>
          <w:lang w:val="en-US"/>
        </w:rPr>
        <w:t>AICc</w:t>
      </w:r>
      <w:proofErr w:type="spellEnd"/>
      <w:r>
        <w:rPr>
          <w:lang w:val="en-US"/>
        </w:rPr>
        <w:t xml:space="preserve"> values to the right) for kelp </w:t>
      </w:r>
      <w:proofErr w:type="spellStart"/>
      <w:r w:rsidRPr="002E2BC9">
        <w:rPr>
          <w:i/>
          <w:lang w:val="en-US"/>
        </w:rPr>
        <w:t>Laminaria</w:t>
      </w:r>
      <w:proofErr w:type="spellEnd"/>
      <w:r w:rsidRPr="002E2BC9">
        <w:rPr>
          <w:i/>
          <w:lang w:val="en-US"/>
        </w:rPr>
        <w:t xml:space="preserve"> </w:t>
      </w:r>
      <w:proofErr w:type="spellStart"/>
      <w:r w:rsidRPr="002E2BC9">
        <w:rPr>
          <w:i/>
          <w:lang w:val="en-US"/>
        </w:rPr>
        <w:t>hyperborea</w:t>
      </w:r>
      <w:proofErr w:type="spellEnd"/>
      <w:r>
        <w:rPr>
          <w:lang w:val="en-US"/>
        </w:rPr>
        <w:t xml:space="preserve"> recovery (i.e. ∆</w:t>
      </w:r>
      <w:proofErr w:type="spellStart"/>
      <w:r>
        <w:rPr>
          <w:lang w:val="en-US"/>
        </w:rPr>
        <w:t>AICc</w:t>
      </w:r>
      <w:proofErr w:type="spellEnd"/>
      <w:r>
        <w:rPr>
          <w:lang w:val="en-US"/>
        </w:rPr>
        <w:t>&lt;4).</w:t>
      </w:r>
      <w:proofErr w:type="gramEnd"/>
      <w:r>
        <w:rPr>
          <w:lang w:val="en-US"/>
        </w:rPr>
        <w:t xml:space="preserve"> Predictors included in each model is marked with +. Parameters included are the models degrees of freedom (</w:t>
      </w:r>
      <w:proofErr w:type="spellStart"/>
      <w:proofErr w:type="gramStart"/>
      <w:r>
        <w:rPr>
          <w:lang w:val="en-US"/>
        </w:rPr>
        <w:t>df</w:t>
      </w:r>
      <w:proofErr w:type="spellEnd"/>
      <w:proofErr w:type="gramEnd"/>
      <w:r>
        <w:rPr>
          <w:lang w:val="en-US"/>
        </w:rPr>
        <w:t xml:space="preserve">), </w:t>
      </w:r>
      <w:proofErr w:type="spellStart"/>
      <w:r>
        <w:rPr>
          <w:lang w:val="en-US"/>
        </w:rPr>
        <w:t>Loglikelihood</w:t>
      </w:r>
      <w:proofErr w:type="spellEnd"/>
      <w:r>
        <w:rPr>
          <w:lang w:val="en-US"/>
        </w:rPr>
        <w:t xml:space="preserve"> value, </w:t>
      </w:r>
      <w:proofErr w:type="spellStart"/>
      <w:r>
        <w:rPr>
          <w:lang w:val="en-US"/>
        </w:rPr>
        <w:t>AICc</w:t>
      </w:r>
      <w:proofErr w:type="spellEnd"/>
      <w:r>
        <w:rPr>
          <w:lang w:val="en-US"/>
        </w:rPr>
        <w:t>, ∆</w:t>
      </w:r>
      <w:proofErr w:type="spellStart"/>
      <w:r>
        <w:rPr>
          <w:lang w:val="en-US"/>
        </w:rPr>
        <w:t>AICc</w:t>
      </w:r>
      <w:proofErr w:type="spellEnd"/>
      <w:r>
        <w:rPr>
          <w:lang w:val="en-US"/>
        </w:rPr>
        <w:t xml:space="preserve"> and weight. </w:t>
      </w:r>
    </w:p>
    <w:tbl>
      <w:tblPr>
        <w:tblW w:w="11964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3898"/>
        <w:gridCol w:w="1046"/>
        <w:gridCol w:w="821"/>
        <w:gridCol w:w="1418"/>
        <w:gridCol w:w="1047"/>
        <w:gridCol w:w="885"/>
        <w:gridCol w:w="872"/>
        <w:gridCol w:w="930"/>
        <w:gridCol w:w="1047"/>
      </w:tblGrid>
      <w:tr w:rsidR="008235DC" w:rsidTr="00D601E4">
        <w:trPr>
          <w:trHeight w:val="290"/>
        </w:trPr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</w:tcPr>
          <w:p w:rsidR="008235DC" w:rsidRDefault="008235DC" w:rsidP="00D601E4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 xml:space="preserve">Mod </w:t>
            </w: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nr</w:t>
            </w:r>
            <w:proofErr w:type="spellEnd"/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8235DC" w:rsidRDefault="008235DC" w:rsidP="00D601E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200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:rsidR="008235DC" w:rsidRDefault="008235DC" w:rsidP="00D601E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398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8235DC" w:rsidRDefault="008235DC" w:rsidP="00D601E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2016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8235DC" w:rsidRDefault="008235DC" w:rsidP="00D601E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401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8235DC" w:rsidRDefault="008235DC" w:rsidP="00D601E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203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8235DC" w:rsidRDefault="008235DC" w:rsidP="00D601E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404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:rsidR="008235DC" w:rsidRDefault="008235DC" w:rsidP="00D601E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4079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8235DC" w:rsidRDefault="008235DC" w:rsidP="00D601E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2048</w:t>
            </w:r>
          </w:p>
        </w:tc>
      </w:tr>
      <w:tr w:rsidR="008235DC" w:rsidTr="00D601E4">
        <w:trPr>
          <w:trHeight w:val="290"/>
        </w:trPr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</w:tcPr>
          <w:p w:rsidR="008235DC" w:rsidRDefault="008235DC" w:rsidP="00D601E4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Intercept</w:t>
            </w:r>
            <w:proofErr w:type="spellEnd"/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8235DC" w:rsidRDefault="008235DC" w:rsidP="00D601E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.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:rsidR="008235DC" w:rsidRDefault="008235DC" w:rsidP="00D601E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.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8235DC" w:rsidRDefault="008235DC" w:rsidP="00D601E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.5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8235DC" w:rsidRDefault="008235DC" w:rsidP="00D601E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.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8235DC" w:rsidRDefault="008235DC" w:rsidP="00D601E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.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8235DC" w:rsidRDefault="008235DC" w:rsidP="00D601E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.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:rsidR="008235DC" w:rsidRDefault="008235DC" w:rsidP="00D601E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.5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8235DC" w:rsidRDefault="008235DC" w:rsidP="00D601E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.5</w:t>
            </w:r>
          </w:p>
        </w:tc>
      </w:tr>
      <w:tr w:rsidR="008235DC" w:rsidTr="00D601E4">
        <w:trPr>
          <w:trHeight w:val="290"/>
        </w:trPr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</w:tcPr>
          <w:p w:rsidR="008235DC" w:rsidRDefault="008235DC" w:rsidP="00D601E4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epth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8235DC" w:rsidRDefault="008235DC" w:rsidP="00D601E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:rsidR="008235DC" w:rsidRDefault="008235DC" w:rsidP="00D601E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8235DC" w:rsidRDefault="008235DC" w:rsidP="00D601E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8235DC" w:rsidRDefault="008235DC" w:rsidP="00D601E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8235DC" w:rsidRDefault="008235DC" w:rsidP="00D601E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8235DC" w:rsidRDefault="008235DC" w:rsidP="00D601E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:rsidR="008235DC" w:rsidRDefault="008235DC" w:rsidP="00D601E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8235DC" w:rsidRDefault="008235DC" w:rsidP="00D601E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</w:tr>
      <w:tr w:rsidR="008235DC" w:rsidTr="00D601E4">
        <w:trPr>
          <w:trHeight w:val="290"/>
        </w:trPr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</w:tcPr>
          <w:p w:rsidR="008235DC" w:rsidRPr="000B13DF" w:rsidRDefault="008235DC" w:rsidP="00D601E4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D</w:t>
            </w:r>
            <w:r w:rsidRPr="000B13DF">
              <w:rPr>
                <w:rFonts w:ascii="Calibri" w:hAnsi="Calibri" w:cs="Calibri"/>
                <w:color w:val="000000"/>
                <w:lang w:val="en-US"/>
              </w:rPr>
              <w:t>epth x log(wave exposure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8235DC" w:rsidRPr="000B13DF" w:rsidRDefault="008235DC" w:rsidP="00D601E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:rsidR="008235DC" w:rsidRDefault="008235DC" w:rsidP="00D601E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8235DC" w:rsidRDefault="008235DC" w:rsidP="00D601E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8235DC" w:rsidRDefault="008235DC" w:rsidP="00D601E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8235DC" w:rsidRDefault="008235DC" w:rsidP="00D601E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8235DC" w:rsidRDefault="008235DC" w:rsidP="00D601E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:rsidR="008235DC" w:rsidRDefault="008235DC" w:rsidP="00D601E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8235DC" w:rsidRDefault="008235DC" w:rsidP="00D601E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8235DC" w:rsidTr="00D601E4">
        <w:trPr>
          <w:trHeight w:val="290"/>
        </w:trPr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</w:tcPr>
          <w:p w:rsidR="008235DC" w:rsidRDefault="008235DC" w:rsidP="00D601E4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errai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curvature</w:t>
            </w:r>
            <w:proofErr w:type="spellEnd"/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8235DC" w:rsidRDefault="008235DC" w:rsidP="00D601E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:rsidR="008235DC" w:rsidRDefault="008235DC" w:rsidP="00D601E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8235DC" w:rsidRDefault="008235DC" w:rsidP="00D601E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8235DC" w:rsidRDefault="008235DC" w:rsidP="00D601E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8235DC" w:rsidRDefault="008235DC" w:rsidP="00D601E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8235DC" w:rsidRDefault="008235DC" w:rsidP="00D601E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:rsidR="008235DC" w:rsidRDefault="008235DC" w:rsidP="00D601E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8235DC" w:rsidRDefault="008235DC" w:rsidP="00D601E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</w:tr>
      <w:tr w:rsidR="008235DC" w:rsidTr="00D601E4">
        <w:trPr>
          <w:trHeight w:val="290"/>
        </w:trPr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</w:tcPr>
          <w:p w:rsidR="008235DC" w:rsidRDefault="008235DC" w:rsidP="00D601E4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atitude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8235DC" w:rsidRDefault="008235DC" w:rsidP="00D601E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:rsidR="008235DC" w:rsidRDefault="008235DC" w:rsidP="00D601E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8235DC" w:rsidRDefault="008235DC" w:rsidP="00D601E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8235DC" w:rsidRDefault="008235DC" w:rsidP="00D601E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8235DC" w:rsidRDefault="008235DC" w:rsidP="00D601E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8235DC" w:rsidRDefault="008235DC" w:rsidP="00D601E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:rsidR="008235DC" w:rsidRDefault="008235DC" w:rsidP="00D601E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8235DC" w:rsidRDefault="008235DC" w:rsidP="00D601E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</w:tr>
      <w:tr w:rsidR="008235DC" w:rsidTr="00D601E4">
        <w:trPr>
          <w:trHeight w:val="290"/>
        </w:trPr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</w:tcPr>
          <w:p w:rsidR="008235DC" w:rsidRDefault="008235DC" w:rsidP="00D601E4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og (</w:t>
            </w:r>
            <w:proofErr w:type="spellStart"/>
            <w:r>
              <w:rPr>
                <w:rFonts w:ascii="Calibri" w:hAnsi="Calibri" w:cs="Calibri"/>
                <w:color w:val="000000"/>
              </w:rPr>
              <w:t>wav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exposure</w:t>
            </w:r>
            <w:proofErr w:type="spellEnd"/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8235DC" w:rsidRDefault="008235DC" w:rsidP="00D601E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:rsidR="008235DC" w:rsidRDefault="008235DC" w:rsidP="00D601E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8235DC" w:rsidRDefault="008235DC" w:rsidP="00D601E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8235DC" w:rsidRDefault="008235DC" w:rsidP="00D601E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8235DC" w:rsidRDefault="008235DC" w:rsidP="00D601E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8235DC" w:rsidRDefault="008235DC" w:rsidP="00D601E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:rsidR="008235DC" w:rsidRDefault="008235DC" w:rsidP="00D601E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8235DC" w:rsidRDefault="008235DC" w:rsidP="00D601E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</w:tr>
      <w:tr w:rsidR="008235DC" w:rsidTr="00D601E4">
        <w:trPr>
          <w:trHeight w:val="290"/>
        </w:trPr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</w:tcPr>
          <w:p w:rsidR="008235DC" w:rsidRDefault="008235DC" w:rsidP="00D601E4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oast-ocea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gradient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8235DC" w:rsidRDefault="008235DC" w:rsidP="00D601E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:rsidR="008235DC" w:rsidRDefault="008235DC" w:rsidP="00D601E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8235DC" w:rsidRDefault="008235DC" w:rsidP="00D601E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8235DC" w:rsidRDefault="008235DC" w:rsidP="00D601E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8235DC" w:rsidRDefault="008235DC" w:rsidP="00D601E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8235DC" w:rsidRDefault="008235DC" w:rsidP="00D601E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:rsidR="008235DC" w:rsidRDefault="008235DC" w:rsidP="00D601E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8235DC" w:rsidRDefault="008235DC" w:rsidP="00D601E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</w:tr>
      <w:tr w:rsidR="008235DC" w:rsidTr="00D601E4">
        <w:trPr>
          <w:trHeight w:val="290"/>
        </w:trPr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</w:tcPr>
          <w:p w:rsidR="008235DC" w:rsidRDefault="008235DC" w:rsidP="00D601E4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Optimal </w:t>
            </w:r>
            <w:proofErr w:type="spellStart"/>
            <w:r>
              <w:rPr>
                <w:rFonts w:ascii="Calibri" w:hAnsi="Calibri" w:cs="Calibri"/>
                <w:color w:val="000000"/>
              </w:rPr>
              <w:t>light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index</w:t>
            </w:r>
            <w:proofErr w:type="spellEnd"/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8235DC" w:rsidRDefault="008235DC" w:rsidP="00D601E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:rsidR="008235DC" w:rsidRDefault="008235DC" w:rsidP="00D601E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8235DC" w:rsidRDefault="008235DC" w:rsidP="00D601E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8235DC" w:rsidRDefault="008235DC" w:rsidP="00D601E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8235DC" w:rsidRDefault="008235DC" w:rsidP="00D601E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8235DC" w:rsidRDefault="008235DC" w:rsidP="00D601E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:rsidR="008235DC" w:rsidRDefault="008235DC" w:rsidP="00D601E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8235DC" w:rsidRDefault="008235DC" w:rsidP="00D601E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</w:tr>
      <w:tr w:rsidR="008235DC" w:rsidRPr="000B13DF" w:rsidTr="00D601E4">
        <w:trPr>
          <w:trHeight w:val="290"/>
        </w:trPr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</w:tcPr>
          <w:p w:rsidR="008235DC" w:rsidRPr="00E564D5" w:rsidRDefault="008235DC" w:rsidP="00D601E4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E564D5">
              <w:rPr>
                <w:rFonts w:ascii="Calibri" w:hAnsi="Calibri" w:cs="Calibri"/>
                <w:color w:val="000000"/>
                <w:lang w:val="en-US"/>
              </w:rPr>
              <w:t xml:space="preserve">Max. </w:t>
            </w:r>
            <w:r>
              <w:rPr>
                <w:rFonts w:ascii="Calibri" w:hAnsi="Calibri" w:cs="Calibri"/>
                <w:color w:val="000000"/>
                <w:lang w:val="en-US"/>
              </w:rPr>
              <w:t>salinity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8235DC" w:rsidRPr="00E564D5" w:rsidRDefault="008235DC" w:rsidP="00D601E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E564D5">
              <w:rPr>
                <w:rFonts w:ascii="Calibri" w:hAnsi="Calibri" w:cs="Calibri"/>
                <w:color w:val="000000"/>
                <w:lang w:val="en-US"/>
              </w:rPr>
              <w:t>+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:rsidR="008235DC" w:rsidRPr="00E564D5" w:rsidRDefault="008235DC" w:rsidP="00D601E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E564D5">
              <w:rPr>
                <w:rFonts w:ascii="Calibri" w:hAnsi="Calibri" w:cs="Calibri"/>
                <w:color w:val="000000"/>
                <w:lang w:val="en-US"/>
              </w:rPr>
              <w:t>+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8235DC" w:rsidRPr="00E564D5" w:rsidRDefault="008235DC" w:rsidP="00D601E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E564D5">
              <w:rPr>
                <w:rFonts w:ascii="Calibri" w:hAnsi="Calibri" w:cs="Calibri"/>
                <w:color w:val="000000"/>
                <w:lang w:val="en-US"/>
              </w:rPr>
              <w:t>+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8235DC" w:rsidRPr="00E564D5" w:rsidRDefault="008235DC" w:rsidP="00D601E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E564D5">
              <w:rPr>
                <w:rFonts w:ascii="Calibri" w:hAnsi="Calibri" w:cs="Calibri"/>
                <w:color w:val="000000"/>
                <w:lang w:val="en-US"/>
              </w:rPr>
              <w:t>+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8235DC" w:rsidRPr="00E564D5" w:rsidRDefault="008235DC" w:rsidP="00D601E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E564D5">
              <w:rPr>
                <w:rFonts w:ascii="Calibri" w:hAnsi="Calibri" w:cs="Calibri"/>
                <w:color w:val="000000"/>
                <w:lang w:val="en-US"/>
              </w:rPr>
              <w:t>+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8235DC" w:rsidRPr="00E564D5" w:rsidRDefault="008235DC" w:rsidP="00D601E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E564D5">
              <w:rPr>
                <w:rFonts w:ascii="Calibri" w:hAnsi="Calibri" w:cs="Calibri"/>
                <w:color w:val="000000"/>
                <w:lang w:val="en-US"/>
              </w:rPr>
              <w:t>+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:rsidR="008235DC" w:rsidRPr="00E564D5" w:rsidRDefault="008235DC" w:rsidP="00D601E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E564D5">
              <w:rPr>
                <w:rFonts w:ascii="Calibri" w:hAnsi="Calibri" w:cs="Calibri"/>
                <w:color w:val="000000"/>
                <w:lang w:val="en-US"/>
              </w:rPr>
              <w:t>+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8235DC" w:rsidRPr="00E564D5" w:rsidRDefault="008235DC" w:rsidP="00D601E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E564D5">
              <w:rPr>
                <w:rFonts w:ascii="Calibri" w:hAnsi="Calibri" w:cs="Calibri"/>
                <w:color w:val="000000"/>
                <w:lang w:val="en-US"/>
              </w:rPr>
              <w:t>+</w:t>
            </w:r>
          </w:p>
        </w:tc>
      </w:tr>
      <w:tr w:rsidR="008235DC" w:rsidRPr="000B13DF" w:rsidTr="00D601E4">
        <w:trPr>
          <w:trHeight w:val="290"/>
        </w:trPr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</w:tcPr>
          <w:p w:rsidR="008235DC" w:rsidRPr="00E564D5" w:rsidRDefault="008235DC" w:rsidP="00D601E4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S</w:t>
            </w:r>
            <w:r w:rsidRPr="00E564D5">
              <w:rPr>
                <w:rFonts w:ascii="Calibri" w:hAnsi="Calibri" w:cs="Calibri"/>
                <w:color w:val="000000"/>
                <w:lang w:val="en-US"/>
              </w:rPr>
              <w:t>lope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8235DC" w:rsidRPr="00E564D5" w:rsidRDefault="008235DC" w:rsidP="00D601E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E564D5">
              <w:rPr>
                <w:rFonts w:ascii="Calibri" w:hAnsi="Calibri" w:cs="Calibri"/>
                <w:color w:val="000000"/>
                <w:lang w:val="en-US"/>
              </w:rPr>
              <w:t>+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:rsidR="008235DC" w:rsidRPr="00E564D5" w:rsidRDefault="008235DC" w:rsidP="00D601E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E564D5">
              <w:rPr>
                <w:rFonts w:ascii="Calibri" w:hAnsi="Calibri" w:cs="Calibri"/>
                <w:color w:val="000000"/>
                <w:lang w:val="en-US"/>
              </w:rPr>
              <w:t>+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8235DC" w:rsidRPr="00E564D5" w:rsidRDefault="008235DC" w:rsidP="00D601E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E564D5">
              <w:rPr>
                <w:rFonts w:ascii="Calibri" w:hAnsi="Calibri" w:cs="Calibri"/>
                <w:color w:val="000000"/>
                <w:lang w:val="en-US"/>
              </w:rPr>
              <w:t>+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8235DC" w:rsidRPr="00E564D5" w:rsidRDefault="008235DC" w:rsidP="00D601E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E564D5">
              <w:rPr>
                <w:rFonts w:ascii="Calibri" w:hAnsi="Calibri" w:cs="Calibri"/>
                <w:color w:val="000000"/>
                <w:lang w:val="en-US"/>
              </w:rPr>
              <w:t>+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8235DC" w:rsidRPr="00E564D5" w:rsidRDefault="008235DC" w:rsidP="00D601E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E564D5">
              <w:rPr>
                <w:rFonts w:ascii="Calibri" w:hAnsi="Calibri" w:cs="Calibri"/>
                <w:color w:val="000000"/>
                <w:lang w:val="en-US"/>
              </w:rPr>
              <w:t>+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8235DC" w:rsidRPr="00E564D5" w:rsidRDefault="008235DC" w:rsidP="00D601E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E564D5">
              <w:rPr>
                <w:rFonts w:ascii="Calibri" w:hAnsi="Calibri" w:cs="Calibri"/>
                <w:color w:val="000000"/>
                <w:lang w:val="en-US"/>
              </w:rPr>
              <w:t>+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:rsidR="008235DC" w:rsidRPr="00E564D5" w:rsidRDefault="008235DC" w:rsidP="00D601E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E564D5">
              <w:rPr>
                <w:rFonts w:ascii="Calibri" w:hAnsi="Calibri" w:cs="Calibri"/>
                <w:color w:val="000000"/>
                <w:lang w:val="en-US"/>
              </w:rPr>
              <w:t>+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8235DC" w:rsidRPr="00E564D5" w:rsidRDefault="008235DC" w:rsidP="00D601E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E564D5">
              <w:rPr>
                <w:rFonts w:ascii="Calibri" w:hAnsi="Calibri" w:cs="Calibri"/>
                <w:color w:val="000000"/>
                <w:lang w:val="en-US"/>
              </w:rPr>
              <w:t>+</w:t>
            </w:r>
          </w:p>
        </w:tc>
      </w:tr>
      <w:tr w:rsidR="008235DC" w:rsidRPr="000B13DF" w:rsidTr="00D601E4">
        <w:trPr>
          <w:trHeight w:val="290"/>
        </w:trPr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</w:tcPr>
          <w:p w:rsidR="008235DC" w:rsidRPr="00E564D5" w:rsidRDefault="008235DC" w:rsidP="00D601E4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Max. current speed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8235DC" w:rsidRPr="00E564D5" w:rsidRDefault="008235DC" w:rsidP="00D601E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E564D5">
              <w:rPr>
                <w:rFonts w:ascii="Calibri" w:hAnsi="Calibri" w:cs="Calibri"/>
                <w:color w:val="000000"/>
                <w:lang w:val="en-US"/>
              </w:rPr>
              <w:t>+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:rsidR="008235DC" w:rsidRPr="00E564D5" w:rsidRDefault="008235DC" w:rsidP="00D601E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E564D5">
              <w:rPr>
                <w:rFonts w:ascii="Calibri" w:hAnsi="Calibri" w:cs="Calibri"/>
                <w:color w:val="000000"/>
                <w:lang w:val="en-US"/>
              </w:rPr>
              <w:t>+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8235DC" w:rsidRPr="00E564D5" w:rsidRDefault="008235DC" w:rsidP="00D601E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E564D5">
              <w:rPr>
                <w:rFonts w:ascii="Calibri" w:hAnsi="Calibri" w:cs="Calibri"/>
                <w:color w:val="000000"/>
                <w:lang w:val="en-US"/>
              </w:rPr>
              <w:t>+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8235DC" w:rsidRPr="00E564D5" w:rsidRDefault="008235DC" w:rsidP="00D601E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E564D5">
              <w:rPr>
                <w:rFonts w:ascii="Calibri" w:hAnsi="Calibri" w:cs="Calibri"/>
                <w:color w:val="000000"/>
                <w:lang w:val="en-US"/>
              </w:rPr>
              <w:t>+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8235DC" w:rsidRPr="00E564D5" w:rsidRDefault="008235DC" w:rsidP="00D601E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E564D5">
              <w:rPr>
                <w:rFonts w:ascii="Calibri" w:hAnsi="Calibri" w:cs="Calibri"/>
                <w:color w:val="000000"/>
                <w:lang w:val="en-US"/>
              </w:rPr>
              <w:t>+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8235DC" w:rsidRPr="00E564D5" w:rsidRDefault="008235DC" w:rsidP="00D601E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E564D5">
              <w:rPr>
                <w:rFonts w:ascii="Calibri" w:hAnsi="Calibri" w:cs="Calibri"/>
                <w:color w:val="000000"/>
                <w:lang w:val="en-US"/>
              </w:rPr>
              <w:t>+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:rsidR="008235DC" w:rsidRPr="00E564D5" w:rsidRDefault="008235DC" w:rsidP="00D601E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E564D5">
              <w:rPr>
                <w:rFonts w:ascii="Calibri" w:hAnsi="Calibri" w:cs="Calibri"/>
                <w:color w:val="000000"/>
                <w:lang w:val="en-US"/>
              </w:rPr>
              <w:t>+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8235DC" w:rsidRPr="00E564D5" w:rsidRDefault="008235DC" w:rsidP="00D601E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E564D5">
              <w:rPr>
                <w:rFonts w:ascii="Calibri" w:hAnsi="Calibri" w:cs="Calibri"/>
                <w:color w:val="000000"/>
                <w:lang w:val="en-US"/>
              </w:rPr>
              <w:t>+</w:t>
            </w:r>
          </w:p>
        </w:tc>
      </w:tr>
      <w:tr w:rsidR="008235DC" w:rsidRPr="000B13DF" w:rsidTr="00D601E4">
        <w:trPr>
          <w:trHeight w:val="290"/>
        </w:trPr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</w:tcPr>
          <w:p w:rsidR="008235DC" w:rsidRPr="00E564D5" w:rsidRDefault="008235DC" w:rsidP="00D601E4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Min. current speed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8235DC" w:rsidRPr="00E564D5" w:rsidRDefault="008235DC" w:rsidP="00D601E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E564D5">
              <w:rPr>
                <w:rFonts w:ascii="Calibri" w:hAnsi="Calibri" w:cs="Calibri"/>
                <w:color w:val="000000"/>
                <w:lang w:val="en-US"/>
              </w:rPr>
              <w:t>+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:rsidR="008235DC" w:rsidRPr="00E564D5" w:rsidRDefault="008235DC" w:rsidP="00D601E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E564D5">
              <w:rPr>
                <w:rFonts w:ascii="Calibri" w:hAnsi="Calibri" w:cs="Calibri"/>
                <w:color w:val="000000"/>
                <w:lang w:val="en-US"/>
              </w:rPr>
              <w:t>+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8235DC" w:rsidRPr="00E564D5" w:rsidRDefault="008235DC" w:rsidP="00D601E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E564D5">
              <w:rPr>
                <w:rFonts w:ascii="Calibri" w:hAnsi="Calibri" w:cs="Calibri"/>
                <w:color w:val="000000"/>
                <w:lang w:val="en-US"/>
              </w:rPr>
              <w:t>+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8235DC" w:rsidRPr="00E564D5" w:rsidRDefault="008235DC" w:rsidP="00D601E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E564D5">
              <w:rPr>
                <w:rFonts w:ascii="Calibri" w:hAnsi="Calibri" w:cs="Calibri"/>
                <w:color w:val="000000"/>
                <w:lang w:val="en-US"/>
              </w:rPr>
              <w:t>+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8235DC" w:rsidRPr="00E564D5" w:rsidRDefault="008235DC" w:rsidP="00D601E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E564D5">
              <w:rPr>
                <w:rFonts w:ascii="Calibri" w:hAnsi="Calibri" w:cs="Calibri"/>
                <w:color w:val="000000"/>
                <w:lang w:val="en-US"/>
              </w:rPr>
              <w:t>+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8235DC" w:rsidRPr="00E564D5" w:rsidRDefault="008235DC" w:rsidP="00D601E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E564D5">
              <w:rPr>
                <w:rFonts w:ascii="Calibri" w:hAnsi="Calibri" w:cs="Calibri"/>
                <w:color w:val="000000"/>
                <w:lang w:val="en-US"/>
              </w:rPr>
              <w:t>+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:rsidR="008235DC" w:rsidRPr="00E564D5" w:rsidRDefault="008235DC" w:rsidP="00D601E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E564D5">
              <w:rPr>
                <w:rFonts w:ascii="Calibri" w:hAnsi="Calibri" w:cs="Calibri"/>
                <w:color w:val="000000"/>
                <w:lang w:val="en-US"/>
              </w:rPr>
              <w:t>+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8235DC" w:rsidRPr="00E564D5" w:rsidRDefault="008235DC" w:rsidP="00D601E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E564D5">
              <w:rPr>
                <w:rFonts w:ascii="Calibri" w:hAnsi="Calibri" w:cs="Calibri"/>
                <w:color w:val="000000"/>
                <w:lang w:val="en-US"/>
              </w:rPr>
              <w:t>+</w:t>
            </w:r>
          </w:p>
        </w:tc>
      </w:tr>
      <w:tr w:rsidR="008235DC" w:rsidRPr="000B13DF" w:rsidTr="00D601E4">
        <w:trPr>
          <w:trHeight w:val="290"/>
        </w:trPr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</w:tcPr>
          <w:p w:rsidR="008235DC" w:rsidRPr="00E564D5" w:rsidRDefault="008235DC" w:rsidP="00D601E4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M</w:t>
            </w:r>
            <w:r w:rsidRPr="00E564D5">
              <w:rPr>
                <w:rFonts w:ascii="Calibri" w:hAnsi="Calibri" w:cs="Calibri"/>
                <w:color w:val="000000"/>
                <w:lang w:val="en-US"/>
              </w:rPr>
              <w:t>ean</w:t>
            </w:r>
            <w:r>
              <w:rPr>
                <w:rFonts w:ascii="Calibri" w:hAnsi="Calibri" w:cs="Calibri"/>
                <w:color w:val="000000"/>
                <w:lang w:val="en-US"/>
              </w:rPr>
              <w:t xml:space="preserve"> temperature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8235DC" w:rsidRPr="00E564D5" w:rsidRDefault="008235DC" w:rsidP="00D601E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E564D5">
              <w:rPr>
                <w:rFonts w:ascii="Calibri" w:hAnsi="Calibri" w:cs="Calibri"/>
                <w:color w:val="000000"/>
                <w:lang w:val="en-US"/>
              </w:rPr>
              <w:t>+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:rsidR="008235DC" w:rsidRPr="00E564D5" w:rsidRDefault="008235DC" w:rsidP="00D601E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E564D5">
              <w:rPr>
                <w:rFonts w:ascii="Calibri" w:hAnsi="Calibri" w:cs="Calibri"/>
                <w:color w:val="000000"/>
                <w:lang w:val="en-US"/>
              </w:rPr>
              <w:t>+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8235DC" w:rsidRPr="00E564D5" w:rsidRDefault="008235DC" w:rsidP="00D601E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E564D5">
              <w:rPr>
                <w:rFonts w:ascii="Calibri" w:hAnsi="Calibri" w:cs="Calibri"/>
                <w:color w:val="000000"/>
                <w:lang w:val="en-US"/>
              </w:rPr>
              <w:t>+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8235DC" w:rsidRPr="00E564D5" w:rsidRDefault="008235DC" w:rsidP="00D601E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E564D5">
              <w:rPr>
                <w:rFonts w:ascii="Calibri" w:hAnsi="Calibri" w:cs="Calibri"/>
                <w:color w:val="000000"/>
                <w:lang w:val="en-US"/>
              </w:rPr>
              <w:t>+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8235DC" w:rsidRPr="00E564D5" w:rsidRDefault="008235DC" w:rsidP="00D601E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E564D5">
              <w:rPr>
                <w:rFonts w:ascii="Calibri" w:hAnsi="Calibri" w:cs="Calibri"/>
                <w:color w:val="000000"/>
                <w:lang w:val="en-US"/>
              </w:rPr>
              <w:t>+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8235DC" w:rsidRPr="00E564D5" w:rsidRDefault="008235DC" w:rsidP="00D601E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E564D5">
              <w:rPr>
                <w:rFonts w:ascii="Calibri" w:hAnsi="Calibri" w:cs="Calibri"/>
                <w:color w:val="000000"/>
                <w:lang w:val="en-US"/>
              </w:rPr>
              <w:t>+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:rsidR="008235DC" w:rsidRPr="00E564D5" w:rsidRDefault="008235DC" w:rsidP="00D601E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E564D5">
              <w:rPr>
                <w:rFonts w:ascii="Calibri" w:hAnsi="Calibri" w:cs="Calibri"/>
                <w:color w:val="000000"/>
                <w:lang w:val="en-US"/>
              </w:rPr>
              <w:t>+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8235DC" w:rsidRPr="00E564D5" w:rsidRDefault="008235DC" w:rsidP="00D601E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E564D5">
              <w:rPr>
                <w:rFonts w:ascii="Calibri" w:hAnsi="Calibri" w:cs="Calibri"/>
                <w:color w:val="000000"/>
                <w:lang w:val="en-US"/>
              </w:rPr>
              <w:t>+</w:t>
            </w:r>
          </w:p>
        </w:tc>
      </w:tr>
      <w:tr w:rsidR="008235DC" w:rsidTr="00D601E4">
        <w:trPr>
          <w:trHeight w:val="290"/>
        </w:trPr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</w:tcPr>
          <w:p w:rsidR="008235DC" w:rsidRPr="00E564D5" w:rsidRDefault="008235DC" w:rsidP="00D601E4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proofErr w:type="spellStart"/>
            <w:r>
              <w:rPr>
                <w:rFonts w:ascii="Calibri" w:hAnsi="Calibri" w:cs="Calibri"/>
                <w:i/>
                <w:iCs/>
                <w:color w:val="000000"/>
                <w:lang w:val="en-US"/>
              </w:rPr>
              <w:t>D</w:t>
            </w:r>
            <w:r w:rsidRPr="00E564D5">
              <w:rPr>
                <w:rFonts w:ascii="Calibri" w:hAnsi="Calibri" w:cs="Calibri"/>
                <w:i/>
                <w:iCs/>
                <w:color w:val="000000"/>
                <w:lang w:val="en-US"/>
              </w:rPr>
              <w:t>f</w:t>
            </w:r>
            <w:proofErr w:type="spellEnd"/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8235DC" w:rsidRPr="00E564D5" w:rsidRDefault="008235DC" w:rsidP="00D601E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E564D5">
              <w:rPr>
                <w:rFonts w:ascii="Calibri" w:hAnsi="Calibri" w:cs="Calibri"/>
                <w:i/>
                <w:iCs/>
                <w:color w:val="000000"/>
                <w:lang w:val="en-US"/>
              </w:rPr>
              <w:t>14.4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:rsidR="008235DC" w:rsidRDefault="008235DC" w:rsidP="00D601E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E564D5">
              <w:rPr>
                <w:rFonts w:ascii="Calibri" w:hAnsi="Calibri" w:cs="Calibri"/>
                <w:i/>
                <w:iCs/>
                <w:color w:val="000000"/>
                <w:lang w:val="en-US"/>
              </w:rPr>
              <w:t>14.</w:t>
            </w:r>
            <w:r>
              <w:rPr>
                <w:rFonts w:ascii="Calibri" w:hAnsi="Calibri" w:cs="Calibri"/>
                <w:i/>
                <w:iCs/>
                <w:color w:val="000000"/>
              </w:rPr>
              <w:t>4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8235DC" w:rsidRDefault="008235DC" w:rsidP="00D601E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15.5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8235DC" w:rsidRDefault="008235DC" w:rsidP="00D601E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15.5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8235DC" w:rsidRDefault="008235DC" w:rsidP="00D601E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15.38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8235DC" w:rsidRDefault="008235DC" w:rsidP="00D601E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15.3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:rsidR="008235DC" w:rsidRDefault="008235DC" w:rsidP="00D601E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16.45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8235DC" w:rsidRDefault="008235DC" w:rsidP="00D601E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16.45</w:t>
            </w:r>
          </w:p>
        </w:tc>
      </w:tr>
      <w:tr w:rsidR="008235DC" w:rsidTr="00D601E4">
        <w:trPr>
          <w:trHeight w:val="290"/>
        </w:trPr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</w:tcPr>
          <w:p w:rsidR="008235DC" w:rsidRDefault="008235DC" w:rsidP="00D601E4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i/>
                <w:iCs/>
                <w:color w:val="000000"/>
              </w:rPr>
            </w:pP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Loglikelihood</w:t>
            </w:r>
            <w:proofErr w:type="spellEnd"/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8235DC" w:rsidRDefault="008235DC" w:rsidP="00D601E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-379.8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:rsidR="008235DC" w:rsidRDefault="008235DC" w:rsidP="00D601E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-379.8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8235DC" w:rsidRDefault="008235DC" w:rsidP="00D601E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-379.6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8235DC" w:rsidRDefault="008235DC" w:rsidP="00D601E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-379.6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8235DC" w:rsidRDefault="008235DC" w:rsidP="00D601E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-379.8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8235DC" w:rsidRDefault="008235DC" w:rsidP="00D601E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-379.8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:rsidR="008235DC" w:rsidRDefault="008235DC" w:rsidP="00D601E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-379.6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8235DC" w:rsidRDefault="008235DC" w:rsidP="00D601E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-379.60</w:t>
            </w:r>
          </w:p>
        </w:tc>
      </w:tr>
      <w:tr w:rsidR="008235DC" w:rsidTr="00D601E4">
        <w:trPr>
          <w:trHeight w:val="290"/>
        </w:trPr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</w:tcPr>
          <w:p w:rsidR="008235DC" w:rsidRDefault="008235DC" w:rsidP="00D601E4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i/>
                <w:iCs/>
                <w:color w:val="000000"/>
              </w:rPr>
            </w:pP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AICc</w:t>
            </w:r>
            <w:proofErr w:type="spellEnd"/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8235DC" w:rsidRDefault="008235DC" w:rsidP="00D601E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788.9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:rsidR="008235DC" w:rsidRDefault="008235DC" w:rsidP="00D601E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788.9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8235DC" w:rsidRDefault="008235DC" w:rsidP="00D601E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790.6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8235DC" w:rsidRDefault="008235DC" w:rsidP="00D601E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790.6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8235DC" w:rsidRDefault="008235DC" w:rsidP="00D601E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790.88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8235DC" w:rsidRDefault="008235DC" w:rsidP="00D601E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790.8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:rsidR="008235DC" w:rsidRDefault="008235DC" w:rsidP="00D601E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792.59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8235DC" w:rsidRDefault="008235DC" w:rsidP="00D601E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792.59</w:t>
            </w:r>
          </w:p>
        </w:tc>
      </w:tr>
      <w:tr w:rsidR="008235DC" w:rsidTr="00D601E4">
        <w:trPr>
          <w:trHeight w:val="290"/>
        </w:trPr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</w:tcPr>
          <w:p w:rsidR="008235DC" w:rsidRDefault="008235DC" w:rsidP="00D601E4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∆</w:t>
            </w: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AICc</w:t>
            </w:r>
            <w:proofErr w:type="spellEnd"/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8235DC" w:rsidRDefault="008235DC" w:rsidP="00D601E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</w:rPr>
            </w:pPr>
            <w:proofErr w:type="gramStart"/>
            <w:r>
              <w:rPr>
                <w:rFonts w:ascii="Calibri" w:hAnsi="Calibri" w:cs="Calibri"/>
                <w:i/>
                <w:iCs/>
                <w:color w:val="000000"/>
              </w:rPr>
              <w:t>0.00</w:t>
            </w:r>
            <w:proofErr w:type="gramEnd"/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:rsidR="008235DC" w:rsidRDefault="008235DC" w:rsidP="00D601E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</w:rPr>
            </w:pPr>
            <w:proofErr w:type="gramStart"/>
            <w:r>
              <w:rPr>
                <w:rFonts w:ascii="Calibri" w:hAnsi="Calibri" w:cs="Calibri"/>
                <w:i/>
                <w:iCs/>
                <w:color w:val="000000"/>
              </w:rPr>
              <w:t>0.00</w:t>
            </w:r>
            <w:proofErr w:type="gram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8235DC" w:rsidRDefault="008235DC" w:rsidP="00D601E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1.6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8235DC" w:rsidRDefault="008235DC" w:rsidP="00D601E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1.6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8235DC" w:rsidRDefault="008235DC" w:rsidP="00D601E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1.9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8235DC" w:rsidRDefault="008235DC" w:rsidP="00D601E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1.9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:rsidR="008235DC" w:rsidRDefault="008235DC" w:rsidP="00D601E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3.6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8235DC" w:rsidRDefault="008235DC" w:rsidP="00D601E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3.63</w:t>
            </w:r>
          </w:p>
        </w:tc>
      </w:tr>
      <w:tr w:rsidR="008235DC" w:rsidTr="00D601E4">
        <w:trPr>
          <w:trHeight w:val="290"/>
        </w:trPr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</w:tcPr>
          <w:p w:rsidR="008235DC" w:rsidRDefault="008235DC" w:rsidP="00D601E4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i/>
                <w:iCs/>
                <w:color w:val="000000"/>
              </w:rPr>
            </w:pP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Weight</w:t>
            </w:r>
            <w:proofErr w:type="spellEnd"/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8235DC" w:rsidRDefault="008235DC" w:rsidP="00D601E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</w:rPr>
            </w:pPr>
            <w:proofErr w:type="gramStart"/>
            <w:r>
              <w:rPr>
                <w:rFonts w:ascii="Calibri" w:hAnsi="Calibri" w:cs="Calibri"/>
                <w:i/>
                <w:iCs/>
                <w:color w:val="000000"/>
              </w:rPr>
              <w:t>0.25</w:t>
            </w:r>
            <w:proofErr w:type="gramEnd"/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:rsidR="008235DC" w:rsidRDefault="008235DC" w:rsidP="00D601E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</w:rPr>
            </w:pPr>
            <w:proofErr w:type="gramStart"/>
            <w:r>
              <w:rPr>
                <w:rFonts w:ascii="Calibri" w:hAnsi="Calibri" w:cs="Calibri"/>
                <w:i/>
                <w:iCs/>
                <w:color w:val="000000"/>
              </w:rPr>
              <w:t>0.25</w:t>
            </w:r>
            <w:proofErr w:type="gram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8235DC" w:rsidRDefault="008235DC" w:rsidP="00D601E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</w:rPr>
            </w:pPr>
            <w:proofErr w:type="gramStart"/>
            <w:r>
              <w:rPr>
                <w:rFonts w:ascii="Calibri" w:hAnsi="Calibri" w:cs="Calibri"/>
                <w:i/>
                <w:iCs/>
                <w:color w:val="000000"/>
              </w:rPr>
              <w:t>0.11</w:t>
            </w:r>
            <w:proofErr w:type="gramEnd"/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8235DC" w:rsidRDefault="008235DC" w:rsidP="00D601E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</w:rPr>
            </w:pPr>
            <w:proofErr w:type="gramStart"/>
            <w:r>
              <w:rPr>
                <w:rFonts w:ascii="Calibri" w:hAnsi="Calibri" w:cs="Calibri"/>
                <w:i/>
                <w:iCs/>
                <w:color w:val="000000"/>
              </w:rPr>
              <w:t>0.11</w:t>
            </w:r>
            <w:proofErr w:type="gramEnd"/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8235DC" w:rsidRDefault="008235DC" w:rsidP="00D601E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</w:rPr>
            </w:pPr>
            <w:proofErr w:type="gramStart"/>
            <w:r>
              <w:rPr>
                <w:rFonts w:ascii="Calibri" w:hAnsi="Calibri" w:cs="Calibri"/>
                <w:i/>
                <w:iCs/>
                <w:color w:val="000000"/>
              </w:rPr>
              <w:t>0.10</w:t>
            </w:r>
            <w:proofErr w:type="gramEnd"/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8235DC" w:rsidRDefault="008235DC" w:rsidP="00D601E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</w:rPr>
            </w:pPr>
            <w:proofErr w:type="gramStart"/>
            <w:r>
              <w:rPr>
                <w:rFonts w:ascii="Calibri" w:hAnsi="Calibri" w:cs="Calibri"/>
                <w:i/>
                <w:iCs/>
                <w:color w:val="000000"/>
              </w:rPr>
              <w:t>0.10</w:t>
            </w:r>
            <w:proofErr w:type="gramEnd"/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:rsidR="008235DC" w:rsidRDefault="008235DC" w:rsidP="00D601E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</w:rPr>
            </w:pPr>
            <w:proofErr w:type="gramStart"/>
            <w:r>
              <w:rPr>
                <w:rFonts w:ascii="Calibri" w:hAnsi="Calibri" w:cs="Calibri"/>
                <w:i/>
                <w:iCs/>
                <w:color w:val="000000"/>
              </w:rPr>
              <w:t>0.04</w:t>
            </w:r>
            <w:proofErr w:type="gramEnd"/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8235DC" w:rsidRDefault="008235DC" w:rsidP="00D601E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</w:rPr>
            </w:pPr>
            <w:proofErr w:type="gramStart"/>
            <w:r>
              <w:rPr>
                <w:rFonts w:ascii="Calibri" w:hAnsi="Calibri" w:cs="Calibri"/>
                <w:i/>
                <w:iCs/>
                <w:color w:val="000000"/>
              </w:rPr>
              <w:t>0.04</w:t>
            </w:r>
            <w:proofErr w:type="gramEnd"/>
          </w:p>
        </w:tc>
      </w:tr>
      <w:tr w:rsidR="008235DC" w:rsidTr="00D601E4">
        <w:trPr>
          <w:trHeight w:val="290"/>
        </w:trPr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</w:tcPr>
          <w:p w:rsidR="008235DC" w:rsidRDefault="008235DC" w:rsidP="00D601E4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i/>
                <w:iCs/>
                <w:color w:val="000000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8235DC" w:rsidRDefault="008235DC" w:rsidP="00D601E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:rsidR="008235DC" w:rsidRDefault="008235DC" w:rsidP="00D601E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8235DC" w:rsidRDefault="008235DC" w:rsidP="00D601E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8235DC" w:rsidRDefault="008235DC" w:rsidP="00D601E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8235DC" w:rsidRDefault="008235DC" w:rsidP="00D601E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8235DC" w:rsidRDefault="008235DC" w:rsidP="00D601E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:rsidR="008235DC" w:rsidRDefault="008235DC" w:rsidP="00D601E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8235DC" w:rsidRDefault="008235DC" w:rsidP="00D601E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</w:rPr>
            </w:pPr>
          </w:p>
        </w:tc>
      </w:tr>
    </w:tbl>
    <w:p w:rsidR="008235DC" w:rsidRDefault="008235DC" w:rsidP="008235DC"/>
    <w:p w:rsidR="00CC7AF0" w:rsidRDefault="00CC7AF0">
      <w:bookmarkStart w:id="0" w:name="_GoBack"/>
      <w:bookmarkEnd w:id="0"/>
    </w:p>
    <w:sectPr w:rsidR="00CC7AF0" w:rsidSect="008235DC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35DC"/>
    <w:rsid w:val="008235DC"/>
    <w:rsid w:val="00CC7A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35DC"/>
    <w:rPr>
      <w:lang w:val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35DC"/>
    <w:rPr>
      <w:lang w:val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3</Words>
  <Characters>93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IVA</Company>
  <LinksUpToDate>false</LinksUpToDate>
  <CharactersWithSpaces>10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i Rinde</dc:creator>
  <cp:lastModifiedBy>Eli Rinde</cp:lastModifiedBy>
  <cp:revision>1</cp:revision>
  <dcterms:created xsi:type="dcterms:W3CDTF">2014-05-28T15:03:00Z</dcterms:created>
  <dcterms:modified xsi:type="dcterms:W3CDTF">2014-05-28T15:04:00Z</dcterms:modified>
</cp:coreProperties>
</file>